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1874520" cy="1760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171" t="-6" r="12444" b="7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4520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65960" cy="17887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3771" t="-6" r="10705" b="8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1935480" cy="1714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403" t="-6" r="8220" b="7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48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</w:t>
      </w:r>
      <w:r>
        <w:rPr/>
        <w:drawing>
          <wp:inline distT="0" distB="0" distL="0" distR="0">
            <wp:extent cx="1889760" cy="17373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6105" t="-6" r="12335" b="94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042160" cy="17773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3677" t="-6" r="9255" b="10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160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057400" cy="18059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5080" t="-6" r="10053" b="11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1874520" cy="17887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6535" t="-6" r="11886" b="8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452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</w:t>
      </w:r>
      <w:r>
        <w:rPr/>
        <w:drawing>
          <wp:inline distT="0" distB="0" distL="0" distR="0">
            <wp:extent cx="2004060" cy="18288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4660" t="-6" r="11480" b="8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06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2148840" cy="20116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5080" t="-6" r="12061" b="8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84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b/>
          <w:sz w:val="24"/>
        </w:rPr>
        <w:t xml:space="preserve"> Classification of raw reads</w:t>
      </w:r>
    </w:p>
    <w:p>
      <w:pPr>
        <w:pStyle w:val="Normal"/>
        <w:rPr>
          <w:szCs w:val="21"/>
        </w:rPr>
      </w:pPr>
      <w:r>
        <w:rPr>
          <w:color w:val="000000"/>
          <w:szCs w:val="21"/>
        </w:rPr>
        <w:t>CK, without adding wheat straw; T1, adding 1% wheat straw; T2, adding 2% wheat straw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07:37:00Z</dcterms:created>
  <dc:creator>Administrator</dc:creator>
  <dc:description/>
  <cp:keywords/>
  <dc:language>en-US</dc:language>
  <cp:lastModifiedBy>admin</cp:lastModifiedBy>
  <dcterms:modified xsi:type="dcterms:W3CDTF">2019-10-18T01:15:00Z</dcterms:modified>
  <cp:revision>16</cp:revision>
  <dc:subject/>
  <dc:title/>
</cp:coreProperties>
</file>